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5205E" w14:textId="77777777" w:rsidR="00C219CA" w:rsidRPr="00C219CA" w:rsidRDefault="00C219CA" w:rsidP="00C219CA">
      <w:pPr>
        <w:keepNext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Toc157373710"/>
    </w:p>
    <w:p w14:paraId="5F179C59" w14:textId="7EF853B0" w:rsidR="00C219CA" w:rsidRDefault="00C219CA" w:rsidP="00C219CA">
      <w:pPr>
        <w:keepNext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C219C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0157E9">
        <w:rPr>
          <w:rFonts w:ascii="Arial" w:hAnsi="Arial" w:cs="Arial"/>
          <w:b/>
          <w:bCs/>
          <w:sz w:val="24"/>
          <w:szCs w:val="24"/>
        </w:rPr>
        <w:t>S7</w:t>
      </w:r>
      <w:r w:rsidRPr="00C219CA">
        <w:rPr>
          <w:rFonts w:ascii="Arial" w:hAnsi="Arial" w:cs="Arial"/>
          <w:b/>
          <w:bCs/>
          <w:sz w:val="24"/>
          <w:szCs w:val="24"/>
        </w:rPr>
        <w:t>: Buffer solutions and medium</w:t>
      </w:r>
      <w:bookmarkEnd w:id="0"/>
    </w:p>
    <w:p w14:paraId="17AF9215" w14:textId="77777777" w:rsidR="000461B2" w:rsidRPr="00C219CA" w:rsidRDefault="000461B2" w:rsidP="00C219CA">
      <w:pPr>
        <w:keepNext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315"/>
        <w:gridCol w:w="5040"/>
      </w:tblGrid>
      <w:tr w:rsidR="00C219CA" w:rsidRPr="00C219CA" w14:paraId="43D76500" w14:textId="77777777" w:rsidTr="0097185E">
        <w:tc>
          <w:tcPr>
            <w:tcW w:w="4315" w:type="dxa"/>
          </w:tcPr>
          <w:p w14:paraId="27D5F93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5040" w:type="dxa"/>
          </w:tcPr>
          <w:p w14:paraId="56C7A37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Composition</w:t>
            </w:r>
          </w:p>
        </w:tc>
      </w:tr>
      <w:tr w:rsidR="00C219CA" w:rsidRPr="00C219CA" w14:paraId="0334A6ED" w14:textId="77777777" w:rsidTr="0097185E">
        <w:tc>
          <w:tcPr>
            <w:tcW w:w="4315" w:type="dxa"/>
          </w:tcPr>
          <w:p w14:paraId="394A7722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Anode buffer </w:t>
            </w:r>
          </w:p>
        </w:tc>
        <w:tc>
          <w:tcPr>
            <w:tcW w:w="5040" w:type="dxa"/>
          </w:tcPr>
          <w:p w14:paraId="78C92DC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H</w:t>
            </w:r>
            <w:r w:rsidRPr="00C219CA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C219CA">
              <w:rPr>
                <w:rFonts w:ascii="Arial" w:hAnsi="Arial" w:cs="Arial"/>
                <w:sz w:val="24"/>
                <w:szCs w:val="24"/>
              </w:rPr>
              <w:t>O</w:t>
            </w:r>
          </w:p>
          <w:p w14:paraId="58EE817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25mM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ris</w:t>
            </w:r>
            <w:proofErr w:type="spellEnd"/>
          </w:p>
          <w:p w14:paraId="50E8849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20ml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100ml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eOH</w:t>
            </w:r>
            <w:proofErr w:type="spellEnd"/>
          </w:p>
        </w:tc>
      </w:tr>
      <w:tr w:rsidR="00C219CA" w:rsidRPr="00C219CA" w14:paraId="038B6981" w14:textId="77777777" w:rsidTr="0097185E">
        <w:tc>
          <w:tcPr>
            <w:tcW w:w="4315" w:type="dxa"/>
          </w:tcPr>
          <w:p w14:paraId="15F4797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ntibody dilution</w:t>
            </w:r>
          </w:p>
        </w:tc>
        <w:tc>
          <w:tcPr>
            <w:tcW w:w="5040" w:type="dxa"/>
          </w:tcPr>
          <w:p w14:paraId="5EE37F0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BS</w:t>
            </w:r>
          </w:p>
          <w:p w14:paraId="588D090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3g/100ml BSA</w:t>
            </w:r>
          </w:p>
          <w:p w14:paraId="359F66E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0.01ml/100ml Tween-20</w:t>
            </w:r>
          </w:p>
          <w:p w14:paraId="3F3C335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0.1ml/100ml NaCl</w:t>
            </w:r>
            <w:r w:rsidRPr="00C219CA">
              <w:rPr>
                <w:rFonts w:ascii="Arial" w:hAnsi="Arial" w:cs="Arial"/>
                <w:sz w:val="24"/>
                <w:szCs w:val="24"/>
                <w:vertAlign w:val="subscript"/>
                <w:lang w:val="de-DE"/>
              </w:rPr>
              <w:t>3</w:t>
            </w:r>
          </w:p>
        </w:tc>
      </w:tr>
      <w:tr w:rsidR="00C219CA" w:rsidRPr="00C219CA" w14:paraId="45E9DE25" w14:textId="77777777" w:rsidTr="0097185E">
        <w:tc>
          <w:tcPr>
            <w:tcW w:w="4315" w:type="dxa"/>
          </w:tcPr>
          <w:p w14:paraId="165B30DD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thode buffer</w:t>
            </w:r>
          </w:p>
        </w:tc>
        <w:tc>
          <w:tcPr>
            <w:tcW w:w="5040" w:type="dxa"/>
          </w:tcPr>
          <w:p w14:paraId="436E4E3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H</w:t>
            </w:r>
            <w:r w:rsidRPr="00C219CA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C219CA">
              <w:rPr>
                <w:rFonts w:ascii="Arial" w:hAnsi="Arial" w:cs="Arial"/>
                <w:sz w:val="24"/>
                <w:szCs w:val="24"/>
              </w:rPr>
              <w:t>O</w:t>
            </w:r>
          </w:p>
          <w:p w14:paraId="79BAD20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40mM 6-Aminocaproic acid</w:t>
            </w:r>
          </w:p>
          <w:p w14:paraId="0F18CFD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20ml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100ml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eOH</w:t>
            </w:r>
            <w:proofErr w:type="spellEnd"/>
          </w:p>
        </w:tc>
      </w:tr>
      <w:tr w:rsidR="00C219CA" w:rsidRPr="00C219CA" w14:paraId="6C4CED68" w14:textId="77777777" w:rsidTr="0097185E">
        <w:tc>
          <w:tcPr>
            <w:tcW w:w="4315" w:type="dxa"/>
          </w:tcPr>
          <w:p w14:paraId="37FBFB06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ell sorting buffer (MACS)</w:t>
            </w:r>
          </w:p>
        </w:tc>
        <w:tc>
          <w:tcPr>
            <w:tcW w:w="5040" w:type="dxa"/>
          </w:tcPr>
          <w:p w14:paraId="58D9D6E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BS</w:t>
            </w:r>
          </w:p>
          <w:p w14:paraId="3815CE2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% Human Serum Albumin</w:t>
            </w:r>
          </w:p>
          <w:p w14:paraId="3791B80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mM EDTA</w:t>
            </w:r>
          </w:p>
        </w:tc>
      </w:tr>
      <w:tr w:rsidR="00C219CA" w:rsidRPr="00C219CA" w14:paraId="23B061D1" w14:textId="77777777" w:rsidTr="0097185E">
        <w:tc>
          <w:tcPr>
            <w:tcW w:w="4315" w:type="dxa"/>
          </w:tcPr>
          <w:p w14:paraId="5E3C8FF6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ECL</w:t>
            </w:r>
          </w:p>
        </w:tc>
        <w:tc>
          <w:tcPr>
            <w:tcW w:w="5040" w:type="dxa"/>
          </w:tcPr>
          <w:p w14:paraId="546BC0D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2 ml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1M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ris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pH 8.5</w:t>
            </w:r>
            <w:r w:rsidRPr="00C219CA">
              <w:rPr>
                <w:rFonts w:ascii="Arial" w:hAnsi="Arial" w:cs="Arial"/>
                <w:sz w:val="24"/>
                <w:szCs w:val="24"/>
              </w:rPr>
              <w:tab/>
              <w:t xml:space="preserve"> </w:t>
            </w:r>
          </w:p>
          <w:p w14:paraId="44D19DD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7.7 ml H</w:t>
            </w:r>
            <w:r w:rsidRPr="00C219CA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C219CA">
              <w:rPr>
                <w:rFonts w:ascii="Arial" w:hAnsi="Arial" w:cs="Arial"/>
                <w:sz w:val="24"/>
                <w:szCs w:val="24"/>
              </w:rPr>
              <w:t xml:space="preserve">O </w:t>
            </w:r>
          </w:p>
          <w:p w14:paraId="38A23C78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90 µl 90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M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p-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Cumaric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acid </w:t>
            </w:r>
          </w:p>
          <w:p w14:paraId="42F693D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200 µl 200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M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Luminol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893A868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6 µl H</w:t>
            </w:r>
            <w:r w:rsidRPr="00C219CA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C219CA">
              <w:rPr>
                <w:rFonts w:ascii="Arial" w:hAnsi="Arial" w:cs="Arial"/>
                <w:sz w:val="24"/>
                <w:szCs w:val="24"/>
              </w:rPr>
              <w:t>O</w:t>
            </w:r>
            <w:r w:rsidRPr="00C219CA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C219CA" w:rsidRPr="00C219CA" w14:paraId="6067696E" w14:textId="77777777" w:rsidTr="0097185E">
        <w:tc>
          <w:tcPr>
            <w:tcW w:w="4315" w:type="dxa"/>
          </w:tcPr>
          <w:p w14:paraId="40A56611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FACS buffer</w:t>
            </w:r>
          </w:p>
        </w:tc>
        <w:tc>
          <w:tcPr>
            <w:tcW w:w="5040" w:type="dxa"/>
          </w:tcPr>
          <w:p w14:paraId="24497D88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BS</w:t>
            </w:r>
          </w:p>
          <w:p w14:paraId="32619EB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% FCS</w:t>
            </w:r>
          </w:p>
          <w:p w14:paraId="6612202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ml 100mM EDTA</w:t>
            </w:r>
          </w:p>
        </w:tc>
      </w:tr>
      <w:tr w:rsidR="00C219CA" w:rsidRPr="00C219CA" w14:paraId="618D96D6" w14:textId="77777777" w:rsidTr="0097185E">
        <w:tc>
          <w:tcPr>
            <w:tcW w:w="4315" w:type="dxa"/>
          </w:tcPr>
          <w:p w14:paraId="7A4479D3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onceau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S</w:t>
            </w:r>
          </w:p>
        </w:tc>
        <w:tc>
          <w:tcPr>
            <w:tcW w:w="5040" w:type="dxa"/>
          </w:tcPr>
          <w:p w14:paraId="30027DD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H</w:t>
            </w:r>
            <w:r w:rsidRPr="00C219CA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C219CA">
              <w:rPr>
                <w:rFonts w:ascii="Arial" w:hAnsi="Arial" w:cs="Arial"/>
                <w:sz w:val="24"/>
                <w:szCs w:val="24"/>
              </w:rPr>
              <w:t>O</w:t>
            </w:r>
          </w:p>
          <w:p w14:paraId="6AA1F05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1g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/l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onceau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S</w:t>
            </w:r>
          </w:p>
        </w:tc>
      </w:tr>
      <w:tr w:rsidR="00C219CA" w:rsidRPr="00C219CA" w14:paraId="12C3A0A4" w14:textId="77777777" w:rsidTr="0097185E">
        <w:tc>
          <w:tcPr>
            <w:tcW w:w="4315" w:type="dxa"/>
          </w:tcPr>
          <w:p w14:paraId="0FE08528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R10 Medium</w:t>
            </w:r>
          </w:p>
        </w:tc>
        <w:tc>
          <w:tcPr>
            <w:tcW w:w="5040" w:type="dxa"/>
          </w:tcPr>
          <w:p w14:paraId="33611B3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RPMI1640</w:t>
            </w:r>
          </w:p>
          <w:p w14:paraId="2F5DABA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mM L-Glutamine</w:t>
            </w:r>
          </w:p>
          <w:p w14:paraId="378DFE2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00U/ml Penicillin</w:t>
            </w:r>
          </w:p>
          <w:p w14:paraId="5D5B0C2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00U/ml Streptomycin</w:t>
            </w:r>
          </w:p>
          <w:p w14:paraId="08ED4D8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0µM 2-Mercaptoethanol</w:t>
            </w:r>
          </w:p>
        </w:tc>
      </w:tr>
      <w:tr w:rsidR="00C219CA" w:rsidRPr="00C219CA" w14:paraId="20882389" w14:textId="77777777" w:rsidTr="0097185E">
        <w:tc>
          <w:tcPr>
            <w:tcW w:w="4315" w:type="dxa"/>
          </w:tcPr>
          <w:p w14:paraId="75F66554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lastRenderedPageBreak/>
              <w:t>Seahorse ATP analysis medium</w:t>
            </w:r>
          </w:p>
        </w:tc>
        <w:tc>
          <w:tcPr>
            <w:tcW w:w="5040" w:type="dxa"/>
          </w:tcPr>
          <w:p w14:paraId="089A38B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1mM Sodium pyruvate</w:t>
            </w:r>
          </w:p>
          <w:p w14:paraId="1F7F497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2mM L-Glutamine</w:t>
            </w:r>
          </w:p>
          <w:p w14:paraId="7131DA1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10mM Glucose</w:t>
            </w:r>
          </w:p>
        </w:tc>
      </w:tr>
      <w:tr w:rsidR="00C219CA" w:rsidRPr="00C219CA" w14:paraId="58DBCF3C" w14:textId="77777777" w:rsidTr="0097185E">
        <w:tc>
          <w:tcPr>
            <w:tcW w:w="4315" w:type="dxa"/>
          </w:tcPr>
          <w:p w14:paraId="21C7F266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1" w:name="_Hlk157370651"/>
            <w:r w:rsidRPr="00C219CA">
              <w:rPr>
                <w:rFonts w:ascii="Arial" w:hAnsi="Arial" w:cs="Arial"/>
                <w:sz w:val="24"/>
                <w:szCs w:val="24"/>
              </w:rPr>
              <w:t>Seahorse cell culture plate coating buffer</w:t>
            </w:r>
          </w:p>
        </w:tc>
        <w:tc>
          <w:tcPr>
            <w:tcW w:w="5040" w:type="dxa"/>
          </w:tcPr>
          <w:p w14:paraId="0EAAEC4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H</w:t>
            </w:r>
            <w:r w:rsidRPr="00C219CA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C219CA">
              <w:rPr>
                <w:rFonts w:ascii="Arial" w:hAnsi="Arial" w:cs="Arial"/>
                <w:sz w:val="24"/>
                <w:szCs w:val="24"/>
              </w:rPr>
              <w:t>O</w:t>
            </w:r>
          </w:p>
          <w:p w14:paraId="4E38171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00ng/ml Poly-D-lysine</w:t>
            </w:r>
          </w:p>
        </w:tc>
      </w:tr>
      <w:tr w:rsidR="00C219CA" w:rsidRPr="00C219CA" w14:paraId="1FB7D76C" w14:textId="77777777" w:rsidTr="0097185E">
        <w:tc>
          <w:tcPr>
            <w:tcW w:w="4315" w:type="dxa"/>
          </w:tcPr>
          <w:p w14:paraId="03AA1BE0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Seahorse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lyc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-stress test medium</w:t>
            </w:r>
          </w:p>
        </w:tc>
        <w:tc>
          <w:tcPr>
            <w:tcW w:w="5040" w:type="dxa"/>
          </w:tcPr>
          <w:p w14:paraId="2FFC032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1mM Sodium pyruvate</w:t>
            </w:r>
          </w:p>
          <w:p w14:paraId="721160B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2mM L-Glutamine</w:t>
            </w:r>
          </w:p>
        </w:tc>
      </w:tr>
      <w:tr w:rsidR="00C219CA" w:rsidRPr="00C219CA" w14:paraId="71E4F4F4" w14:textId="77777777" w:rsidTr="0097185E">
        <w:tc>
          <w:tcPr>
            <w:tcW w:w="4315" w:type="dxa"/>
          </w:tcPr>
          <w:p w14:paraId="6AD011CA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Seahorse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it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-stress test medium</w:t>
            </w:r>
          </w:p>
        </w:tc>
        <w:tc>
          <w:tcPr>
            <w:tcW w:w="5040" w:type="dxa"/>
          </w:tcPr>
          <w:p w14:paraId="4B475E2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1mM Sodium pyruvate</w:t>
            </w:r>
          </w:p>
          <w:p w14:paraId="0BF2F9A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2mM L-Glutamine</w:t>
            </w:r>
          </w:p>
          <w:p w14:paraId="035F163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10mM Glucose</w:t>
            </w:r>
          </w:p>
        </w:tc>
      </w:tr>
      <w:bookmarkEnd w:id="1"/>
      <w:tr w:rsidR="00C219CA" w:rsidRPr="00C219CA" w14:paraId="15A325AC" w14:textId="77777777" w:rsidTr="0097185E">
        <w:tc>
          <w:tcPr>
            <w:tcW w:w="4315" w:type="dxa"/>
          </w:tcPr>
          <w:p w14:paraId="779629D3" w14:textId="77777777" w:rsidR="00C219CA" w:rsidRPr="00C219CA" w:rsidRDefault="00C219CA" w:rsidP="00C219CA">
            <w:pPr>
              <w:tabs>
                <w:tab w:val="left" w:pos="2794"/>
              </w:tabs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TBS-T</w:t>
            </w:r>
          </w:p>
        </w:tc>
        <w:tc>
          <w:tcPr>
            <w:tcW w:w="5040" w:type="dxa"/>
          </w:tcPr>
          <w:p w14:paraId="56CF872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H</w:t>
            </w:r>
            <w:r w:rsidRPr="00C219CA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C219CA">
              <w:rPr>
                <w:rFonts w:ascii="Arial" w:hAnsi="Arial" w:cs="Arial"/>
                <w:sz w:val="24"/>
                <w:szCs w:val="24"/>
              </w:rPr>
              <w:t>O</w:t>
            </w:r>
          </w:p>
          <w:p w14:paraId="7280B49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40mM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ris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HCL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pH 8.5</w:t>
            </w:r>
          </w:p>
          <w:p w14:paraId="4E9DD5E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20mM Sodium acetate</w:t>
            </w:r>
          </w:p>
          <w:p w14:paraId="182319D8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C219CA">
              <w:rPr>
                <w:rFonts w:ascii="Arial" w:hAnsi="Arial" w:cs="Arial"/>
                <w:sz w:val="24"/>
                <w:szCs w:val="24"/>
                <w:lang w:val="de-DE"/>
              </w:rPr>
              <w:t>1mM EDTA</w:t>
            </w:r>
          </w:p>
        </w:tc>
      </w:tr>
    </w:tbl>
    <w:p w14:paraId="5F21F465" w14:textId="77777777" w:rsidR="00C219CA" w:rsidRPr="001770A9" w:rsidRDefault="00C219CA" w:rsidP="00F90044">
      <w:pPr>
        <w:keepNext/>
        <w:keepLines/>
        <w:spacing w:before="40" w:after="0"/>
        <w:outlineLvl w:val="1"/>
        <w:rPr>
          <w:rFonts w:ascii="Arial" w:hAnsi="Arial" w:cs="Arial"/>
          <w:sz w:val="24"/>
          <w:szCs w:val="24"/>
        </w:rPr>
      </w:pPr>
      <w:bookmarkStart w:id="2" w:name="_GoBack"/>
      <w:bookmarkEnd w:id="2"/>
    </w:p>
    <w:sectPr w:rsidR="00C219CA" w:rsidRPr="001770A9" w:rsidSect="00FD05AB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15105" w14:textId="77777777" w:rsidR="001F2C4D" w:rsidRDefault="001F2C4D" w:rsidP="001F2C4D">
      <w:pPr>
        <w:spacing w:after="0" w:line="240" w:lineRule="auto"/>
      </w:pPr>
      <w:r>
        <w:separator/>
      </w:r>
    </w:p>
  </w:endnote>
  <w:endnote w:type="continuationSeparator" w:id="0">
    <w:p w14:paraId="646282C0" w14:textId="77777777" w:rsidR="001F2C4D" w:rsidRDefault="001F2C4D" w:rsidP="001F2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73891"/>
      <w:docPartObj>
        <w:docPartGallery w:val="Page Numbers (Bottom of Page)"/>
        <w:docPartUnique/>
      </w:docPartObj>
    </w:sdtPr>
    <w:sdtEndPr/>
    <w:sdtContent>
      <w:p w14:paraId="47538EF5" w14:textId="0F8C6CC9" w:rsidR="001F2C4D" w:rsidRDefault="001F2C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0044" w:rsidRPr="00F90044">
          <w:rPr>
            <w:noProof/>
            <w:lang w:val="de-DE"/>
          </w:rPr>
          <w:t>2</w:t>
        </w:r>
        <w:r>
          <w:fldChar w:fldCharType="end"/>
        </w:r>
      </w:p>
    </w:sdtContent>
  </w:sdt>
  <w:p w14:paraId="6DDB8B5D" w14:textId="77777777" w:rsidR="001F2C4D" w:rsidRDefault="001F2C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4F487" w14:textId="77777777" w:rsidR="001F2C4D" w:rsidRDefault="001F2C4D" w:rsidP="001F2C4D">
      <w:pPr>
        <w:spacing w:after="0" w:line="240" w:lineRule="auto"/>
      </w:pPr>
      <w:r>
        <w:separator/>
      </w:r>
    </w:p>
  </w:footnote>
  <w:footnote w:type="continuationSeparator" w:id="0">
    <w:p w14:paraId="2A0474FE" w14:textId="77777777" w:rsidR="001F2C4D" w:rsidRDefault="001F2C4D" w:rsidP="001F2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1F4C"/>
    <w:multiLevelType w:val="hybridMultilevel"/>
    <w:tmpl w:val="3AE82E9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5C2760"/>
    <w:multiLevelType w:val="hybridMultilevel"/>
    <w:tmpl w:val="C8447B2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F605E4"/>
    <w:multiLevelType w:val="hybridMultilevel"/>
    <w:tmpl w:val="30C44B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2MTI2Mza0sDQzMjFU0lEKTi0uzszPAykwrgUA2XnafywAAAA="/>
  </w:docVars>
  <w:rsids>
    <w:rsidRoot w:val="00455AB3"/>
    <w:rsid w:val="000157E9"/>
    <w:rsid w:val="000461B2"/>
    <w:rsid w:val="0006223C"/>
    <w:rsid w:val="000B6BA7"/>
    <w:rsid w:val="000D4808"/>
    <w:rsid w:val="000D5D0E"/>
    <w:rsid w:val="000E22AC"/>
    <w:rsid w:val="00101D2B"/>
    <w:rsid w:val="00104257"/>
    <w:rsid w:val="00156C01"/>
    <w:rsid w:val="00160809"/>
    <w:rsid w:val="001631A0"/>
    <w:rsid w:val="00166205"/>
    <w:rsid w:val="001770A9"/>
    <w:rsid w:val="00190C56"/>
    <w:rsid w:val="001A52E3"/>
    <w:rsid w:val="001F2463"/>
    <w:rsid w:val="001F2C4D"/>
    <w:rsid w:val="00235884"/>
    <w:rsid w:val="0023660E"/>
    <w:rsid w:val="00261A2C"/>
    <w:rsid w:val="002771C2"/>
    <w:rsid w:val="002B14F3"/>
    <w:rsid w:val="002D0DD6"/>
    <w:rsid w:val="0036362D"/>
    <w:rsid w:val="00450715"/>
    <w:rsid w:val="00455AB3"/>
    <w:rsid w:val="0047612C"/>
    <w:rsid w:val="004C0122"/>
    <w:rsid w:val="004E369B"/>
    <w:rsid w:val="00511344"/>
    <w:rsid w:val="005203B7"/>
    <w:rsid w:val="005354F1"/>
    <w:rsid w:val="00562E8A"/>
    <w:rsid w:val="00564F04"/>
    <w:rsid w:val="005837DD"/>
    <w:rsid w:val="00584293"/>
    <w:rsid w:val="005B0E75"/>
    <w:rsid w:val="005C4F04"/>
    <w:rsid w:val="00602FE5"/>
    <w:rsid w:val="00693915"/>
    <w:rsid w:val="006D78AF"/>
    <w:rsid w:val="00700925"/>
    <w:rsid w:val="007132C0"/>
    <w:rsid w:val="00717A79"/>
    <w:rsid w:val="007261DE"/>
    <w:rsid w:val="007523C5"/>
    <w:rsid w:val="00781973"/>
    <w:rsid w:val="007E7D70"/>
    <w:rsid w:val="007F73A7"/>
    <w:rsid w:val="008378A4"/>
    <w:rsid w:val="00841234"/>
    <w:rsid w:val="009538CC"/>
    <w:rsid w:val="0097185E"/>
    <w:rsid w:val="00A00611"/>
    <w:rsid w:val="00A13EFC"/>
    <w:rsid w:val="00A16B16"/>
    <w:rsid w:val="00A46285"/>
    <w:rsid w:val="00A54D02"/>
    <w:rsid w:val="00A96302"/>
    <w:rsid w:val="00BD2C05"/>
    <w:rsid w:val="00C01149"/>
    <w:rsid w:val="00C020D9"/>
    <w:rsid w:val="00C02A28"/>
    <w:rsid w:val="00C21261"/>
    <w:rsid w:val="00C219CA"/>
    <w:rsid w:val="00C57D3B"/>
    <w:rsid w:val="00CD4119"/>
    <w:rsid w:val="00D234EE"/>
    <w:rsid w:val="00D37AAA"/>
    <w:rsid w:val="00D45305"/>
    <w:rsid w:val="00D83DAD"/>
    <w:rsid w:val="00DE6FF2"/>
    <w:rsid w:val="00E02EA3"/>
    <w:rsid w:val="00E17794"/>
    <w:rsid w:val="00E179F5"/>
    <w:rsid w:val="00ED7E7D"/>
    <w:rsid w:val="00EF7E11"/>
    <w:rsid w:val="00F40777"/>
    <w:rsid w:val="00F541A4"/>
    <w:rsid w:val="00F90044"/>
    <w:rsid w:val="00FD05AB"/>
    <w:rsid w:val="00FD7BDD"/>
    <w:rsid w:val="00FF4D5D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81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10</Characters>
  <Application>Microsoft Office Word</Application>
  <DocSecurity>0</DocSecurity>
  <Lines>13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l Haque Abir</dc:creator>
  <cp:keywords/>
  <dc:description/>
  <cp:lastModifiedBy>19690</cp:lastModifiedBy>
  <cp:revision>4</cp:revision>
  <dcterms:created xsi:type="dcterms:W3CDTF">2025-10-17T12:40:00Z</dcterms:created>
  <dcterms:modified xsi:type="dcterms:W3CDTF">2025-10-23T09:09:00Z</dcterms:modified>
</cp:coreProperties>
</file>